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384D2E" w14:textId="6C54EB5A" w:rsidR="008A30DE" w:rsidRPr="008A30DE" w:rsidRDefault="007B7F24" w:rsidP="008A30DE">
      <w:pPr>
        <w:pStyle w:val="Heading1"/>
        <w:numPr>
          <w:ilvl w:val="0"/>
          <w:numId w:val="0"/>
        </w:numPr>
        <w:jc w:val="both"/>
      </w:pPr>
      <w:r>
        <w:t xml:space="preserve">S1 DATA. </w:t>
      </w:r>
      <w:bookmarkStart w:id="0" w:name="_GoBack"/>
      <w:bookmarkEnd w:id="0"/>
      <w:r w:rsidR="008A30DE" w:rsidRPr="008A30DE">
        <w:t>D</w:t>
      </w:r>
      <w:r w:rsidR="00A8325D">
        <w:t>ATA AND</w:t>
      </w:r>
      <w:r w:rsidR="008A30DE" w:rsidRPr="008A30DE">
        <w:t xml:space="preserve"> CODE AVAILABILITY</w:t>
      </w:r>
    </w:p>
    <w:p w14:paraId="34F59E60" w14:textId="56530AF9" w:rsidR="008A30DE" w:rsidRDefault="008A30DE" w:rsidP="008A30DE">
      <w:pPr>
        <w:spacing w:before="0" w:after="200" w:line="480" w:lineRule="auto"/>
        <w:rPr>
          <w:rFonts w:cs="Times New Roman"/>
        </w:rPr>
      </w:pPr>
      <w:r w:rsidRPr="008A30DE">
        <w:rPr>
          <w:rFonts w:cs="Times New Roman"/>
          <w:b/>
        </w:rPr>
        <w:t xml:space="preserve">Dataset 1: </w:t>
      </w:r>
      <w:r>
        <w:rPr>
          <w:rFonts w:cs="Times New Roman"/>
        </w:rPr>
        <w:t xml:space="preserve">Metadata </w:t>
      </w:r>
      <w:r w:rsidRPr="00F27BBE">
        <w:rPr>
          <w:rFonts w:cs="Times New Roman"/>
        </w:rPr>
        <w:t>regarding number of visits per water</w:t>
      </w:r>
      <w:r w:rsidR="00884453">
        <w:rPr>
          <w:rFonts w:cs="Times New Roman"/>
        </w:rPr>
        <w:t xml:space="preserve"> </w:t>
      </w:r>
      <w:r w:rsidRPr="00F27BBE">
        <w:rPr>
          <w:rFonts w:cs="Times New Roman"/>
        </w:rPr>
        <w:t>body and the definition of on-water classes for GEE random forest classification</w:t>
      </w:r>
      <w:r>
        <w:rPr>
          <w:rFonts w:cs="Times New Roman"/>
        </w:rPr>
        <w:t xml:space="preserve"> available at </w:t>
      </w:r>
      <w:hyperlink r:id="rId7" w:history="1">
        <w:r w:rsidRPr="008A30DE">
          <w:rPr>
            <w:rStyle w:val="Hyperlink"/>
            <w:rFonts w:cs="Times New Roman"/>
          </w:rPr>
          <w:t>https://doi.org/10.6084/m9.figshare.7041392.v</w:t>
        </w:r>
        <w:r w:rsidRPr="00AA70F1">
          <w:rPr>
            <w:rStyle w:val="Hyperlink"/>
            <w:rFonts w:cs="Times New Roman"/>
          </w:rPr>
          <w:t>1</w:t>
        </w:r>
      </w:hyperlink>
    </w:p>
    <w:p w14:paraId="64E1056F" w14:textId="0DBBC2F7" w:rsidR="009C160F" w:rsidRDefault="009C160F" w:rsidP="008A30DE">
      <w:pPr>
        <w:spacing w:before="0" w:after="200" w:line="480" w:lineRule="auto"/>
        <w:rPr>
          <w:rFonts w:cs="Times New Roman"/>
        </w:rPr>
      </w:pPr>
      <w:r w:rsidRPr="008A30DE">
        <w:rPr>
          <w:rFonts w:cs="Times New Roman"/>
          <w:b/>
        </w:rPr>
        <w:t>Data</w:t>
      </w:r>
      <w:r>
        <w:rPr>
          <w:rFonts w:cs="Times New Roman"/>
          <w:b/>
        </w:rPr>
        <w:t>set 2</w:t>
      </w:r>
      <w:r w:rsidRPr="008A30DE">
        <w:rPr>
          <w:rFonts w:cs="Times New Roman"/>
          <w:b/>
        </w:rPr>
        <w:t xml:space="preserve">: </w:t>
      </w:r>
      <w:r>
        <w:rPr>
          <w:rFonts w:cs="Times New Roman"/>
        </w:rPr>
        <w:t>Training and test sets for random forest classification in Google Earth Engine available at</w:t>
      </w:r>
      <w:r w:rsidR="004C2EC1">
        <w:t xml:space="preserve"> </w:t>
      </w:r>
      <w:hyperlink r:id="rId8" w:history="1">
        <w:r w:rsidR="004C2EC1" w:rsidRPr="00611822">
          <w:rPr>
            <w:rStyle w:val="Hyperlink"/>
            <w:rFonts w:cs="Times New Roman"/>
          </w:rPr>
          <w:t>https://doi.org/10.6084/m9.figshare.7053284.v1</w:t>
        </w:r>
      </w:hyperlink>
    </w:p>
    <w:p w14:paraId="4B0AC48A" w14:textId="6D443AD4" w:rsidR="004405FA" w:rsidRDefault="009C160F" w:rsidP="00250BEA">
      <w:pPr>
        <w:spacing w:before="0" w:after="200" w:line="480" w:lineRule="auto"/>
        <w:rPr>
          <w:rFonts w:cs="Times New Roman"/>
        </w:rPr>
      </w:pPr>
      <w:r>
        <w:rPr>
          <w:rFonts w:cs="Times New Roman"/>
          <w:b/>
        </w:rPr>
        <w:t>Dataset 3</w:t>
      </w:r>
      <w:r w:rsidR="008A30DE" w:rsidRPr="008A30DE">
        <w:rPr>
          <w:rFonts w:cs="Times New Roman"/>
          <w:b/>
        </w:rPr>
        <w:t xml:space="preserve">: </w:t>
      </w:r>
      <w:r w:rsidR="008A30DE">
        <w:rPr>
          <w:rFonts w:cs="Times New Roman"/>
        </w:rPr>
        <w:t xml:space="preserve">Orthomosaics </w:t>
      </w:r>
      <w:r w:rsidR="00250BEA">
        <w:rPr>
          <w:rFonts w:cs="Times New Roman"/>
        </w:rPr>
        <w:t>input, Classification output and Code example for random forest classification, and overall, producer and consumer accuracy</w:t>
      </w:r>
      <w:r w:rsidR="00250BEA" w:rsidRPr="00250BEA">
        <w:rPr>
          <w:rFonts w:cs="Times New Roman"/>
        </w:rPr>
        <w:t xml:space="preserve"> </w:t>
      </w:r>
      <w:r w:rsidR="00250BEA">
        <w:rPr>
          <w:rFonts w:cs="Times New Roman"/>
        </w:rPr>
        <w:t>in Google Earth Engine repository</w:t>
      </w:r>
      <w:r w:rsidR="008A30DE">
        <w:rPr>
          <w:rFonts w:cs="Times New Roman"/>
        </w:rPr>
        <w:t xml:space="preserve"> available at</w:t>
      </w:r>
      <w:r w:rsidR="00250BEA">
        <w:rPr>
          <w:rFonts w:cs="Times New Roman"/>
        </w:rPr>
        <w:t xml:space="preserve"> </w:t>
      </w:r>
      <w:hyperlink r:id="rId9" w:history="1">
        <w:r w:rsidR="00AB5D2F" w:rsidRPr="00611822">
          <w:rPr>
            <w:rStyle w:val="Hyperlink"/>
            <w:rFonts w:cs="Times New Roman"/>
          </w:rPr>
          <w:t>https://code.earthengine.google.com/f07563d1be139080cf517d6ab950d912</w:t>
        </w:r>
      </w:hyperlink>
    </w:p>
    <w:p w14:paraId="57005C90" w14:textId="77777777" w:rsidR="00AB5D2F" w:rsidRPr="005963B7" w:rsidRDefault="00AB5D2F" w:rsidP="00250BEA">
      <w:pPr>
        <w:spacing w:before="0" w:after="200" w:line="480" w:lineRule="auto"/>
        <w:rPr>
          <w:rFonts w:cs="Times New Roman"/>
        </w:rPr>
      </w:pPr>
    </w:p>
    <w:sectPr w:rsidR="00AB5D2F" w:rsidRPr="005963B7" w:rsidSect="00956B89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38D7C1" w14:textId="77777777" w:rsidR="00B71977" w:rsidRDefault="00B71977">
      <w:pPr>
        <w:spacing w:before="0" w:after="0"/>
      </w:pPr>
      <w:r>
        <w:separator/>
      </w:r>
    </w:p>
  </w:endnote>
  <w:endnote w:type="continuationSeparator" w:id="0">
    <w:p w14:paraId="33F8705B" w14:textId="77777777" w:rsidR="00B71977" w:rsidRDefault="00B7197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6A403B" w14:textId="77777777" w:rsidR="00956B89" w:rsidRPr="00577C4C" w:rsidRDefault="00956B8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DEF3ACB" wp14:editId="5DAF85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75F15B" w14:textId="77777777" w:rsidR="00956B89" w:rsidRPr="00577C4C" w:rsidRDefault="00956B8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DEF3AC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" filled="f" stroked="f" strokeweight=".5pt">
              <v:textbox style="mso-fit-shape-to-text:t">
                <w:txbxContent>
                  <w:p w14:paraId="7475F15B" w14:textId="77777777" w:rsidR="00956B89" w:rsidRPr="00577C4C" w:rsidRDefault="00956B8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A55CD4" w14:textId="77777777" w:rsidR="00956B89" w:rsidRPr="00577C4C" w:rsidRDefault="00956B8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193989C" wp14:editId="06526D0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A91843" w14:textId="0681AE1E" w:rsidR="00956B89" w:rsidRPr="00577C4C" w:rsidRDefault="00956B8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5C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93989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" filled="f" stroked="f" strokeweight=".5pt">
              <v:textbox style="mso-fit-shape-to-text:t">
                <w:txbxContent>
                  <w:p w14:paraId="36A91843" w14:textId="0681AE1E" w:rsidR="00956B89" w:rsidRPr="00577C4C" w:rsidRDefault="00956B8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5C87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6F0E10" w14:textId="77777777" w:rsidR="00B71977" w:rsidRDefault="00B71977">
      <w:pPr>
        <w:spacing w:before="0" w:after="0"/>
      </w:pPr>
      <w:r>
        <w:separator/>
      </w:r>
    </w:p>
  </w:footnote>
  <w:footnote w:type="continuationSeparator" w:id="0">
    <w:p w14:paraId="291EBE84" w14:textId="77777777" w:rsidR="00B71977" w:rsidRDefault="00B7197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C9B5F6" w14:textId="77777777" w:rsidR="00956B89" w:rsidRPr="009151AA" w:rsidRDefault="00956B8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4876E5" w14:textId="2DE0C3A0" w:rsidR="00956B89" w:rsidRDefault="00956B89" w:rsidP="00956B89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010"/>
    <w:rsid w:val="00015EEF"/>
    <w:rsid w:val="00054418"/>
    <w:rsid w:val="000779D9"/>
    <w:rsid w:val="000B595A"/>
    <w:rsid w:val="000D4B3A"/>
    <w:rsid w:val="0018467A"/>
    <w:rsid w:val="00184C4E"/>
    <w:rsid w:val="00195975"/>
    <w:rsid w:val="001C0FF0"/>
    <w:rsid w:val="001D3215"/>
    <w:rsid w:val="00250BEA"/>
    <w:rsid w:val="002649FB"/>
    <w:rsid w:val="002B3BE2"/>
    <w:rsid w:val="002C0855"/>
    <w:rsid w:val="002F57CA"/>
    <w:rsid w:val="002F6FB9"/>
    <w:rsid w:val="00362EDB"/>
    <w:rsid w:val="00397D4A"/>
    <w:rsid w:val="003A5C87"/>
    <w:rsid w:val="003E4275"/>
    <w:rsid w:val="0040469E"/>
    <w:rsid w:val="00404BB4"/>
    <w:rsid w:val="00422F81"/>
    <w:rsid w:val="004330F5"/>
    <w:rsid w:val="004405FA"/>
    <w:rsid w:val="00455621"/>
    <w:rsid w:val="00462445"/>
    <w:rsid w:val="00482354"/>
    <w:rsid w:val="00484B20"/>
    <w:rsid w:val="00493B41"/>
    <w:rsid w:val="004A7A36"/>
    <w:rsid w:val="004C2EC1"/>
    <w:rsid w:val="004E02AC"/>
    <w:rsid w:val="00515E15"/>
    <w:rsid w:val="005524CC"/>
    <w:rsid w:val="0056167E"/>
    <w:rsid w:val="00564DD8"/>
    <w:rsid w:val="00581D5F"/>
    <w:rsid w:val="005914B8"/>
    <w:rsid w:val="005963B7"/>
    <w:rsid w:val="005B467D"/>
    <w:rsid w:val="005D0458"/>
    <w:rsid w:val="005D45ED"/>
    <w:rsid w:val="00640E85"/>
    <w:rsid w:val="00676D6F"/>
    <w:rsid w:val="00676D85"/>
    <w:rsid w:val="00705225"/>
    <w:rsid w:val="00713838"/>
    <w:rsid w:val="00720D69"/>
    <w:rsid w:val="00721C1B"/>
    <w:rsid w:val="00741972"/>
    <w:rsid w:val="00741D24"/>
    <w:rsid w:val="0075223A"/>
    <w:rsid w:val="00772A8E"/>
    <w:rsid w:val="00782838"/>
    <w:rsid w:val="007A2D83"/>
    <w:rsid w:val="007B7F24"/>
    <w:rsid w:val="007C750E"/>
    <w:rsid w:val="007D7E7A"/>
    <w:rsid w:val="007F6518"/>
    <w:rsid w:val="0080790E"/>
    <w:rsid w:val="00871DA2"/>
    <w:rsid w:val="00874219"/>
    <w:rsid w:val="00874C12"/>
    <w:rsid w:val="00884453"/>
    <w:rsid w:val="008A01D7"/>
    <w:rsid w:val="008A231A"/>
    <w:rsid w:val="008A30DE"/>
    <w:rsid w:val="008D6FFA"/>
    <w:rsid w:val="00904FAF"/>
    <w:rsid w:val="00934602"/>
    <w:rsid w:val="00956B89"/>
    <w:rsid w:val="009C0101"/>
    <w:rsid w:val="009C160F"/>
    <w:rsid w:val="009D1155"/>
    <w:rsid w:val="009D763A"/>
    <w:rsid w:val="00A37FB9"/>
    <w:rsid w:val="00A41496"/>
    <w:rsid w:val="00A6723E"/>
    <w:rsid w:val="00A8325D"/>
    <w:rsid w:val="00AB5D2F"/>
    <w:rsid w:val="00AC7DCB"/>
    <w:rsid w:val="00AD4A9A"/>
    <w:rsid w:val="00AD7936"/>
    <w:rsid w:val="00AE0709"/>
    <w:rsid w:val="00AF03C0"/>
    <w:rsid w:val="00B71977"/>
    <w:rsid w:val="00BA1210"/>
    <w:rsid w:val="00BC7FCF"/>
    <w:rsid w:val="00C42583"/>
    <w:rsid w:val="00C574A6"/>
    <w:rsid w:val="00C63682"/>
    <w:rsid w:val="00C80906"/>
    <w:rsid w:val="00CA5B35"/>
    <w:rsid w:val="00CE371F"/>
    <w:rsid w:val="00CE65BA"/>
    <w:rsid w:val="00D6179A"/>
    <w:rsid w:val="00D80A6C"/>
    <w:rsid w:val="00DE67E5"/>
    <w:rsid w:val="00E24719"/>
    <w:rsid w:val="00E61C07"/>
    <w:rsid w:val="00E76376"/>
    <w:rsid w:val="00E82725"/>
    <w:rsid w:val="00ED116D"/>
    <w:rsid w:val="00EE34DE"/>
    <w:rsid w:val="00F0099C"/>
    <w:rsid w:val="00F32655"/>
    <w:rsid w:val="00F44A88"/>
    <w:rsid w:val="00F527EC"/>
    <w:rsid w:val="00F56A1F"/>
    <w:rsid w:val="00F71010"/>
    <w:rsid w:val="00F7280E"/>
    <w:rsid w:val="00F72856"/>
    <w:rsid w:val="00F75CFD"/>
    <w:rsid w:val="00F85BD3"/>
    <w:rsid w:val="00FB015A"/>
    <w:rsid w:val="00FE45B4"/>
    <w:rsid w:val="00FE5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28EABB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1010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7101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7101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7101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7101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7101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71010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F71010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F71010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F71010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F71010"/>
    <w:rPr>
      <w:rFonts w:ascii="Times New Roman" w:eastAsiaTheme="majorEastAsia" w:hAnsi="Times New Roman" w:cstheme="majorBidi"/>
      <w:b/>
      <w:iCs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7101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F71010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F71010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F7101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71010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F71010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F71010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F71010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71010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71010"/>
  </w:style>
  <w:style w:type="paragraph" w:styleId="BalloonText">
    <w:name w:val="Balloon Text"/>
    <w:basedOn w:val="Normal"/>
    <w:link w:val="BalloonTextChar"/>
    <w:uiPriority w:val="99"/>
    <w:semiHidden/>
    <w:unhideWhenUsed/>
    <w:rsid w:val="00F56A1F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A1F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5621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455621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455621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455621"/>
    <w:rPr>
      <w:rFonts w:ascii="Times New Roman" w:hAnsi="Times New Roman"/>
      <w:szCs w:val="22"/>
    </w:rPr>
  </w:style>
  <w:style w:type="paragraph" w:customStyle="1" w:styleId="EndNoteBibliography">
    <w:name w:val="EndNote Bibliography"/>
    <w:basedOn w:val="Normal"/>
    <w:rsid w:val="00FE5CB4"/>
    <w:pPr>
      <w:spacing w:before="0" w:after="0"/>
      <w:jc w:val="both"/>
    </w:pPr>
    <w:rPr>
      <w:rFonts w:ascii="Arial" w:eastAsiaTheme="minorEastAsia" w:hAnsi="Arial" w:cs="Arial"/>
      <w:sz w:val="20"/>
      <w:szCs w:val="24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AD4A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4A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4A9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A9A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8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6084/m9.figshare.7053284.v1" TargetMode="External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yperlink" Target="https://doi.org/10.6084/m9.figshare.7041392.v1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code.earthengine.google.com/f07563d1be139080cf517d6ab950d912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arrasco Escobar</dc:creator>
  <cp:keywords/>
  <dc:description/>
  <cp:lastModifiedBy>Gabriel Carrasco-Escobar</cp:lastModifiedBy>
  <cp:revision>3</cp:revision>
  <dcterms:created xsi:type="dcterms:W3CDTF">2018-12-29T00:49:00Z</dcterms:created>
  <dcterms:modified xsi:type="dcterms:W3CDTF">2019-01-05T06:13:00Z</dcterms:modified>
</cp:coreProperties>
</file>